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US"/>
        </w:rPr>
        <w:t>Table S2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2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5"/>
        <w:gridCol w:w="2534"/>
        <w:gridCol w:w="851"/>
        <w:gridCol w:w="1134"/>
      </w:tblGrid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mino aci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DP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293C&gt;T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S98L (Ser98Leu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410G&gt;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W137X (Trp137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427C&gt;G (*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P143A (Pro143Al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c.428C</w:t>
            </w:r>
            <w:r>
              <w:rPr/>
              <w:t>&gt;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P143H (Pro143Hi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443A&gt;G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N148S (Asn148S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652C&gt;T (*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P218S (Pro218Se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664G&gt;T (*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V222L (Val222Leu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1165C&gt;T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R389C (Arg389Cys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1202G&gt;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R401Q (Arg401Gl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esent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1211C&gt;A (*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S404X (Ser404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1727T&gt;C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L576P (Leu576Pro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.1772G&gt;A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.R591Q (Arg591Gl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US"/>
              </w:rPr>
              <w:t>presen</w:t>
            </w:r>
            <w:r>
              <w:rPr/>
              <w:t>t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.1992G&gt;A (*)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.W664X (Trp664X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7-10del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t</w:t>
            </w:r>
          </w:p>
        </w:tc>
      </w:tr>
      <w:tr>
        <w:trPr>
          <w:trHeight w:val="300" w:hRule="atLeast"/>
        </w:trPr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on8-10del</w:t>
            </w:r>
          </w:p>
        </w:tc>
        <w:tc>
          <w:tcPr>
            <w:tcW w:w="2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.d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7:50:00Z</dcterms:created>
  <dc:creator>ETTORE SALSANO</dc:creator>
  <dc:description/>
  <cp:keywords/>
  <dc:language>en-US</dc:language>
  <cp:lastModifiedBy>Silvia Tabano</cp:lastModifiedBy>
  <dcterms:modified xsi:type="dcterms:W3CDTF">2012-01-24T15:40:00Z</dcterms:modified>
  <cp:revision>20</cp:revision>
  <dc:subject/>
  <dc:title/>
</cp:coreProperties>
</file>